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7"/>
        <w:gridCol w:w="1215"/>
        <w:gridCol w:w="1134"/>
        <w:gridCol w:w="1134"/>
        <w:gridCol w:w="1134"/>
      </w:tblGrid>
      <w:tr w:rsidR="00A406DE" w:rsidRPr="00A406DE" w14:paraId="3AFF3C58" w14:textId="77777777" w:rsidTr="00A406DE">
        <w:trPr>
          <w:trHeight w:val="323"/>
        </w:trPr>
        <w:tc>
          <w:tcPr>
            <w:tcW w:w="1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62EB5A" w14:textId="7465146C" w:rsidR="00A406DE" w:rsidRPr="00A406DE" w:rsidRDefault="00A406DE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-out </w:t>
            </w:r>
            <w:r w:rsidR="00D331C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icipant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EBC2A6" w14:textId="0A4BCBC1" w:rsidR="00A406DE" w:rsidRPr="00A406DE" w:rsidRDefault="00A406DE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9723F5" w14:textId="0411B6E8" w:rsidR="00A406DE" w:rsidRPr="00A406DE" w:rsidRDefault="00A406DE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B5D0B" w14:textId="77777777" w:rsidR="00A406DE" w:rsidRPr="00A406DE" w:rsidRDefault="00A406DE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3D76B0" w14:textId="77777777" w:rsidR="00A406DE" w:rsidRPr="00A406DE" w:rsidRDefault="00A406DE" w:rsidP="00A4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call</w:t>
            </w:r>
          </w:p>
        </w:tc>
      </w:tr>
      <w:tr w:rsidR="00A406DE" w:rsidRPr="00A406DE" w14:paraId="0F03F91C" w14:textId="77777777" w:rsidTr="00686C6E">
        <w:trPr>
          <w:trHeight w:val="323"/>
        </w:trPr>
        <w:tc>
          <w:tcPr>
            <w:tcW w:w="174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BABFED" w14:textId="0C1EA948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61DDA2" w14:textId="361B1DEE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7</w:t>
            </w:r>
            <w:r w:rsidR="00254B4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80777A" w14:textId="5370E833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</w:t>
            </w:r>
            <w:r w:rsidR="00254B4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74652E" w14:textId="56EA8D4D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2</w:t>
            </w:r>
            <w:r w:rsidR="00254B4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5A51E0" w14:textId="0A154782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</w:tr>
      <w:tr w:rsidR="00A406DE" w:rsidRPr="00A406DE" w14:paraId="6A4EC350" w14:textId="77777777" w:rsidTr="00686C6E">
        <w:trPr>
          <w:trHeight w:val="323"/>
        </w:trPr>
        <w:tc>
          <w:tcPr>
            <w:tcW w:w="17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786EE1" w14:textId="2F74971C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542810E" w14:textId="50B2C3C6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51</w:t>
            </w:r>
            <w:r w:rsidR="00254B4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5DF5B1" w14:textId="2D88C1F2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747AB" w14:textId="2FB06A11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49</w:t>
            </w:r>
            <w:r w:rsidR="00254B4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751FB9" w14:textId="56FFD239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A406DE" w:rsidRPr="00A406DE" w14:paraId="2D6808CE" w14:textId="77777777" w:rsidTr="00686C6E">
        <w:trPr>
          <w:trHeight w:val="323"/>
        </w:trPr>
        <w:tc>
          <w:tcPr>
            <w:tcW w:w="17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A7BC5C" w14:textId="7288A3BF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F20FA1" w14:textId="750D721F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4E7725" w14:textId="72853D73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D9040" w14:textId="1DE1EBEA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39782" w14:textId="2F30C194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02</w:t>
            </w:r>
          </w:p>
        </w:tc>
      </w:tr>
      <w:tr w:rsidR="00A406DE" w:rsidRPr="00A406DE" w14:paraId="4B4B7F54" w14:textId="77777777" w:rsidTr="00686C6E">
        <w:trPr>
          <w:trHeight w:val="323"/>
        </w:trPr>
        <w:tc>
          <w:tcPr>
            <w:tcW w:w="17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26919F" w14:textId="1278253A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AD2F84" w14:textId="1FDFFE62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04C1FB" w14:textId="7C934B20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928AA7" w14:textId="7F242C66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49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DE2C05" w14:textId="7C7F21AE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</w:tr>
      <w:tr w:rsidR="00A406DE" w:rsidRPr="00A406DE" w14:paraId="49ED77A0" w14:textId="77777777" w:rsidTr="00686C6E">
        <w:trPr>
          <w:trHeight w:val="323"/>
        </w:trPr>
        <w:tc>
          <w:tcPr>
            <w:tcW w:w="17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60863E" w14:textId="6BC74027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0AD25D" w14:textId="6E411D1B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7</w:t>
            </w:r>
            <w:r w:rsidR="00254B4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350B75" w14:textId="39B60FA0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8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560E5" w14:textId="29C82E55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62FF6B" w14:textId="7D9997E9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73</w:t>
            </w:r>
            <w:r w:rsidR="00254B4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406DE" w:rsidRPr="00A406DE" w14:paraId="7CF9D9FA" w14:textId="77777777" w:rsidTr="00686C6E">
        <w:trPr>
          <w:trHeight w:val="323"/>
        </w:trPr>
        <w:tc>
          <w:tcPr>
            <w:tcW w:w="17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13011A" w14:textId="3395AA36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1E2355" w14:textId="3AEC0FBD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74</w:t>
            </w:r>
            <w:r w:rsidR="00254B4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3E2209" w14:textId="558AEA33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78</w:t>
            </w:r>
            <w:r w:rsidR="00254B4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C88E9" w14:textId="254AF506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6</w:t>
            </w:r>
            <w:r w:rsidR="00254B4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0D4416" w14:textId="408128E4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</w:tr>
      <w:tr w:rsidR="00A406DE" w:rsidRPr="00A406DE" w14:paraId="1B95B224" w14:textId="77777777" w:rsidTr="00686C6E">
        <w:trPr>
          <w:trHeight w:val="323"/>
        </w:trPr>
        <w:tc>
          <w:tcPr>
            <w:tcW w:w="17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82C51CB" w14:textId="62B53EFA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4AA9E4" w14:textId="50E264DA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53</w:t>
            </w:r>
            <w:r w:rsidR="00254B4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64852B" w14:textId="4C509998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47</w:t>
            </w:r>
            <w:r w:rsidR="00254B4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55877B" w14:textId="47A6B1BC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54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3B50C0" w14:textId="4D86F082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42</w:t>
            </w:r>
            <w:r w:rsidR="00254B4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406DE" w:rsidRPr="00A406DE" w14:paraId="6250633E" w14:textId="77777777" w:rsidTr="00686C6E">
        <w:trPr>
          <w:trHeight w:val="323"/>
        </w:trPr>
        <w:tc>
          <w:tcPr>
            <w:tcW w:w="174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8DFC121" w14:textId="064F7856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00F5B8" w14:textId="1843E7CC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4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DF4872" w14:textId="60367807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</w:t>
            </w:r>
            <w:r w:rsidR="00254B4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EB0486" w14:textId="6FE1691A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2</w:t>
            </w:r>
            <w:r w:rsidR="00254B4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194A9E" w14:textId="4CC58E6E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</w:tr>
      <w:tr w:rsidR="00A406DE" w:rsidRPr="00A406DE" w14:paraId="6D63D2D8" w14:textId="77777777" w:rsidTr="00686C6E">
        <w:trPr>
          <w:trHeight w:val="323"/>
        </w:trPr>
        <w:tc>
          <w:tcPr>
            <w:tcW w:w="174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FC252E" w14:textId="681F75BA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1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2B1F84" w14:textId="00204678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564E192" w14:textId="4BDB826A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79</w:t>
            </w:r>
            <w:r w:rsidR="00254B4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2E76FB" w14:textId="3589FF56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745F6" w14:textId="6538488D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color w:val="000000"/>
              </w:rPr>
              <w:t>0.82</w:t>
            </w:r>
            <w:r w:rsidR="00254B4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A406DE" w:rsidRPr="00A406DE" w14:paraId="4ED50F23" w14:textId="77777777" w:rsidTr="00A406DE">
        <w:trPr>
          <w:trHeight w:val="323"/>
        </w:trPr>
        <w:tc>
          <w:tcPr>
            <w:tcW w:w="1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9C9890" w14:textId="77777777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2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959BF5" w14:textId="41631D47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  <w:r w:rsidR="0030025B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8D096E" w14:textId="1266F879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b/>
                <w:bCs/>
                <w:color w:val="000000"/>
              </w:rPr>
              <w:t>0.59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F8B83" w14:textId="0B802EBD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  <w:r w:rsidR="0030025B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81688" w14:textId="4F8DB671" w:rsidR="00A406DE" w:rsidRPr="00A406DE" w:rsidRDefault="00A406DE" w:rsidP="00A406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06DE">
              <w:rPr>
                <w:rFonts w:ascii="Times New Roman" w:hAnsi="Times New Roman" w:cs="Times New Roman"/>
                <w:b/>
                <w:bCs/>
                <w:color w:val="000000"/>
              </w:rPr>
              <w:t>0.616</w:t>
            </w:r>
          </w:p>
        </w:tc>
      </w:tr>
    </w:tbl>
    <w:p w14:paraId="462847D5" w14:textId="497761F4" w:rsidR="00A90933" w:rsidRDefault="00A406DE">
      <w:pPr>
        <w:rPr>
          <w:rFonts w:ascii="Times New Roman" w:hAnsi="Times New Roman" w:cs="Times New Roman"/>
        </w:rPr>
      </w:pPr>
      <w:r w:rsidRPr="008311BF">
        <w:rPr>
          <w:rFonts w:ascii="Times New Roman" w:hAnsi="Times New Roman" w:cs="Times New Roman"/>
          <w:i/>
          <w:iCs/>
        </w:rPr>
        <w:t xml:space="preserve">Supplementary Table </w:t>
      </w:r>
      <w:r w:rsidR="004D129C">
        <w:rPr>
          <w:rFonts w:ascii="Times New Roman" w:hAnsi="Times New Roman" w:cs="Times New Roman"/>
          <w:i/>
          <w:iCs/>
        </w:rPr>
        <w:t>6</w:t>
      </w:r>
      <w:r w:rsidRPr="008311BF">
        <w:rPr>
          <w:rFonts w:ascii="Times New Roman" w:hAnsi="Times New Roman" w:cs="Times New Roman"/>
          <w:i/>
          <w:iCs/>
        </w:rPr>
        <w:t>. Group-based random forest classifier details for Experiment</w:t>
      </w:r>
      <w:r>
        <w:rPr>
          <w:rFonts w:ascii="Times New Roman" w:hAnsi="Times New Roman" w:cs="Times New Roman"/>
          <w:i/>
          <w:iCs/>
        </w:rPr>
        <w:t xml:space="preserve"> 2.</w:t>
      </w:r>
    </w:p>
    <w:sectPr w:rsidR="00A90933" w:rsidSect="00AE7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7"/>
    <w:rsid w:val="00005D8A"/>
    <w:rsid w:val="00040CA5"/>
    <w:rsid w:val="00050667"/>
    <w:rsid w:val="00050688"/>
    <w:rsid w:val="00053732"/>
    <w:rsid w:val="00091019"/>
    <w:rsid w:val="0009694F"/>
    <w:rsid w:val="000A5DA4"/>
    <w:rsid w:val="000B203D"/>
    <w:rsid w:val="000C77D2"/>
    <w:rsid w:val="000D176E"/>
    <w:rsid w:val="000E26E2"/>
    <w:rsid w:val="000F29B3"/>
    <w:rsid w:val="000F7388"/>
    <w:rsid w:val="001018C1"/>
    <w:rsid w:val="00105816"/>
    <w:rsid w:val="001064FC"/>
    <w:rsid w:val="0010686E"/>
    <w:rsid w:val="00107337"/>
    <w:rsid w:val="00111270"/>
    <w:rsid w:val="00136D81"/>
    <w:rsid w:val="00145D7C"/>
    <w:rsid w:val="001556F8"/>
    <w:rsid w:val="00162B29"/>
    <w:rsid w:val="00166A54"/>
    <w:rsid w:val="0016729B"/>
    <w:rsid w:val="0017036E"/>
    <w:rsid w:val="00177F10"/>
    <w:rsid w:val="00185BFF"/>
    <w:rsid w:val="001A0AA2"/>
    <w:rsid w:val="001B0849"/>
    <w:rsid w:val="001C7226"/>
    <w:rsid w:val="001D118D"/>
    <w:rsid w:val="001D5DA9"/>
    <w:rsid w:val="001E0F78"/>
    <w:rsid w:val="001E2908"/>
    <w:rsid w:val="001E4CA1"/>
    <w:rsid w:val="001F4765"/>
    <w:rsid w:val="001F4DB0"/>
    <w:rsid w:val="001F76E3"/>
    <w:rsid w:val="00202E64"/>
    <w:rsid w:val="00203C25"/>
    <w:rsid w:val="00204F32"/>
    <w:rsid w:val="00214219"/>
    <w:rsid w:val="002147C1"/>
    <w:rsid w:val="00236343"/>
    <w:rsid w:val="002376F3"/>
    <w:rsid w:val="002417A6"/>
    <w:rsid w:val="00245639"/>
    <w:rsid w:val="002530F5"/>
    <w:rsid w:val="00253FD1"/>
    <w:rsid w:val="00254B45"/>
    <w:rsid w:val="0027005D"/>
    <w:rsid w:val="00274D69"/>
    <w:rsid w:val="00286DED"/>
    <w:rsid w:val="00297155"/>
    <w:rsid w:val="002A4075"/>
    <w:rsid w:val="002A72DD"/>
    <w:rsid w:val="002B3769"/>
    <w:rsid w:val="002B4665"/>
    <w:rsid w:val="002C515C"/>
    <w:rsid w:val="002C6E9F"/>
    <w:rsid w:val="002D5694"/>
    <w:rsid w:val="002E5C03"/>
    <w:rsid w:val="002F197B"/>
    <w:rsid w:val="002F48DF"/>
    <w:rsid w:val="0030025B"/>
    <w:rsid w:val="00300C92"/>
    <w:rsid w:val="0030377D"/>
    <w:rsid w:val="003038CF"/>
    <w:rsid w:val="00307162"/>
    <w:rsid w:val="00320A13"/>
    <w:rsid w:val="0033285C"/>
    <w:rsid w:val="0034143B"/>
    <w:rsid w:val="0034329B"/>
    <w:rsid w:val="00352FE8"/>
    <w:rsid w:val="003613FA"/>
    <w:rsid w:val="003752F0"/>
    <w:rsid w:val="003862CB"/>
    <w:rsid w:val="003924A2"/>
    <w:rsid w:val="00393CCF"/>
    <w:rsid w:val="00394BBB"/>
    <w:rsid w:val="00395D02"/>
    <w:rsid w:val="003A3996"/>
    <w:rsid w:val="003A60A0"/>
    <w:rsid w:val="003A65D7"/>
    <w:rsid w:val="003A7D48"/>
    <w:rsid w:val="003C1729"/>
    <w:rsid w:val="003C4A6E"/>
    <w:rsid w:val="003C7F66"/>
    <w:rsid w:val="003D5459"/>
    <w:rsid w:val="003E474E"/>
    <w:rsid w:val="003E50E0"/>
    <w:rsid w:val="003F4158"/>
    <w:rsid w:val="00400AF3"/>
    <w:rsid w:val="004019F3"/>
    <w:rsid w:val="00412EF3"/>
    <w:rsid w:val="00416D3C"/>
    <w:rsid w:val="004409BA"/>
    <w:rsid w:val="004449E2"/>
    <w:rsid w:val="00464E65"/>
    <w:rsid w:val="004669D9"/>
    <w:rsid w:val="00472B32"/>
    <w:rsid w:val="00496325"/>
    <w:rsid w:val="004B1210"/>
    <w:rsid w:val="004B73EC"/>
    <w:rsid w:val="004C4CF4"/>
    <w:rsid w:val="004C6C55"/>
    <w:rsid w:val="004D129C"/>
    <w:rsid w:val="004D1496"/>
    <w:rsid w:val="004D2B4C"/>
    <w:rsid w:val="004D653F"/>
    <w:rsid w:val="004D6840"/>
    <w:rsid w:val="004E26AE"/>
    <w:rsid w:val="0053175A"/>
    <w:rsid w:val="00534DAD"/>
    <w:rsid w:val="00543209"/>
    <w:rsid w:val="00543FB5"/>
    <w:rsid w:val="00551F4B"/>
    <w:rsid w:val="0056793C"/>
    <w:rsid w:val="00570DB9"/>
    <w:rsid w:val="005715DB"/>
    <w:rsid w:val="00583C23"/>
    <w:rsid w:val="00592209"/>
    <w:rsid w:val="005929A9"/>
    <w:rsid w:val="0059781E"/>
    <w:rsid w:val="005B1B4E"/>
    <w:rsid w:val="005B49D2"/>
    <w:rsid w:val="005B58E5"/>
    <w:rsid w:val="005B5C34"/>
    <w:rsid w:val="005C5183"/>
    <w:rsid w:val="005C72B8"/>
    <w:rsid w:val="005D2589"/>
    <w:rsid w:val="005D4CA3"/>
    <w:rsid w:val="005F161D"/>
    <w:rsid w:val="006001D5"/>
    <w:rsid w:val="006048D4"/>
    <w:rsid w:val="00607E5D"/>
    <w:rsid w:val="00610EA7"/>
    <w:rsid w:val="006112E0"/>
    <w:rsid w:val="00614B68"/>
    <w:rsid w:val="00636723"/>
    <w:rsid w:val="00667E9A"/>
    <w:rsid w:val="00677E01"/>
    <w:rsid w:val="006A2833"/>
    <w:rsid w:val="006A53C2"/>
    <w:rsid w:val="006A5E1B"/>
    <w:rsid w:val="006B1686"/>
    <w:rsid w:val="006B2AD3"/>
    <w:rsid w:val="006C028F"/>
    <w:rsid w:val="006C2777"/>
    <w:rsid w:val="006C62E6"/>
    <w:rsid w:val="006D0712"/>
    <w:rsid w:val="006E2373"/>
    <w:rsid w:val="006F4329"/>
    <w:rsid w:val="006F5090"/>
    <w:rsid w:val="00701E76"/>
    <w:rsid w:val="007028C7"/>
    <w:rsid w:val="00731C80"/>
    <w:rsid w:val="0074005A"/>
    <w:rsid w:val="0075759F"/>
    <w:rsid w:val="0076563C"/>
    <w:rsid w:val="007670E7"/>
    <w:rsid w:val="0077137D"/>
    <w:rsid w:val="00774BAB"/>
    <w:rsid w:val="00790D69"/>
    <w:rsid w:val="00793846"/>
    <w:rsid w:val="007A560A"/>
    <w:rsid w:val="007A7BB0"/>
    <w:rsid w:val="007B060C"/>
    <w:rsid w:val="007B77EC"/>
    <w:rsid w:val="007C54D0"/>
    <w:rsid w:val="007C609B"/>
    <w:rsid w:val="007D1A5C"/>
    <w:rsid w:val="007E690E"/>
    <w:rsid w:val="007F2635"/>
    <w:rsid w:val="00800A1C"/>
    <w:rsid w:val="0082126D"/>
    <w:rsid w:val="008311BF"/>
    <w:rsid w:val="00831D84"/>
    <w:rsid w:val="00834A47"/>
    <w:rsid w:val="008375A2"/>
    <w:rsid w:val="0084199D"/>
    <w:rsid w:val="0085401F"/>
    <w:rsid w:val="00857474"/>
    <w:rsid w:val="0086058B"/>
    <w:rsid w:val="008876D7"/>
    <w:rsid w:val="00891B76"/>
    <w:rsid w:val="008A7919"/>
    <w:rsid w:val="008B715E"/>
    <w:rsid w:val="008D6DC3"/>
    <w:rsid w:val="008E14FC"/>
    <w:rsid w:val="008F06C8"/>
    <w:rsid w:val="008F26A6"/>
    <w:rsid w:val="008F4512"/>
    <w:rsid w:val="008F5359"/>
    <w:rsid w:val="008F7B94"/>
    <w:rsid w:val="00900653"/>
    <w:rsid w:val="00902056"/>
    <w:rsid w:val="0090670C"/>
    <w:rsid w:val="009148F7"/>
    <w:rsid w:val="00931249"/>
    <w:rsid w:val="00940125"/>
    <w:rsid w:val="00941470"/>
    <w:rsid w:val="00941E16"/>
    <w:rsid w:val="00946D65"/>
    <w:rsid w:val="0095034D"/>
    <w:rsid w:val="009532F8"/>
    <w:rsid w:val="00963FA2"/>
    <w:rsid w:val="0096439B"/>
    <w:rsid w:val="00964DB1"/>
    <w:rsid w:val="009769F3"/>
    <w:rsid w:val="009825FC"/>
    <w:rsid w:val="00984FAC"/>
    <w:rsid w:val="0098572A"/>
    <w:rsid w:val="0098734D"/>
    <w:rsid w:val="0098738E"/>
    <w:rsid w:val="00992F95"/>
    <w:rsid w:val="009950E8"/>
    <w:rsid w:val="009963EE"/>
    <w:rsid w:val="009A1DD4"/>
    <w:rsid w:val="009B1F59"/>
    <w:rsid w:val="009B208B"/>
    <w:rsid w:val="009B6D2C"/>
    <w:rsid w:val="009C6E28"/>
    <w:rsid w:val="009E3C07"/>
    <w:rsid w:val="009F3FF5"/>
    <w:rsid w:val="00A00446"/>
    <w:rsid w:val="00A00DE9"/>
    <w:rsid w:val="00A14676"/>
    <w:rsid w:val="00A26703"/>
    <w:rsid w:val="00A26CBD"/>
    <w:rsid w:val="00A271C7"/>
    <w:rsid w:val="00A30338"/>
    <w:rsid w:val="00A406DE"/>
    <w:rsid w:val="00A54FAA"/>
    <w:rsid w:val="00A62657"/>
    <w:rsid w:val="00A6540C"/>
    <w:rsid w:val="00A70846"/>
    <w:rsid w:val="00A7360D"/>
    <w:rsid w:val="00A90933"/>
    <w:rsid w:val="00A96BFA"/>
    <w:rsid w:val="00AB4AE1"/>
    <w:rsid w:val="00AB6329"/>
    <w:rsid w:val="00AD3CAB"/>
    <w:rsid w:val="00AE109D"/>
    <w:rsid w:val="00AE2844"/>
    <w:rsid w:val="00AE7098"/>
    <w:rsid w:val="00AF0D4C"/>
    <w:rsid w:val="00AF4444"/>
    <w:rsid w:val="00B0538B"/>
    <w:rsid w:val="00B06FD9"/>
    <w:rsid w:val="00B1143B"/>
    <w:rsid w:val="00B11714"/>
    <w:rsid w:val="00B2097C"/>
    <w:rsid w:val="00B232FC"/>
    <w:rsid w:val="00B25F65"/>
    <w:rsid w:val="00B37608"/>
    <w:rsid w:val="00B4555C"/>
    <w:rsid w:val="00B540C9"/>
    <w:rsid w:val="00B61F42"/>
    <w:rsid w:val="00B63B37"/>
    <w:rsid w:val="00B86B15"/>
    <w:rsid w:val="00B877E1"/>
    <w:rsid w:val="00B97ABA"/>
    <w:rsid w:val="00BA2282"/>
    <w:rsid w:val="00BA4B5B"/>
    <w:rsid w:val="00BC6509"/>
    <w:rsid w:val="00BD6C73"/>
    <w:rsid w:val="00BF0956"/>
    <w:rsid w:val="00BF651D"/>
    <w:rsid w:val="00C10833"/>
    <w:rsid w:val="00C149B4"/>
    <w:rsid w:val="00C16572"/>
    <w:rsid w:val="00C22625"/>
    <w:rsid w:val="00C25532"/>
    <w:rsid w:val="00C3406B"/>
    <w:rsid w:val="00C40032"/>
    <w:rsid w:val="00C431CA"/>
    <w:rsid w:val="00C53AF3"/>
    <w:rsid w:val="00C80018"/>
    <w:rsid w:val="00C83202"/>
    <w:rsid w:val="00C92185"/>
    <w:rsid w:val="00CA43BA"/>
    <w:rsid w:val="00CB0C52"/>
    <w:rsid w:val="00CE5540"/>
    <w:rsid w:val="00D00AAA"/>
    <w:rsid w:val="00D12657"/>
    <w:rsid w:val="00D21B78"/>
    <w:rsid w:val="00D3287D"/>
    <w:rsid w:val="00D331C1"/>
    <w:rsid w:val="00D36506"/>
    <w:rsid w:val="00D37C81"/>
    <w:rsid w:val="00D41967"/>
    <w:rsid w:val="00D45A94"/>
    <w:rsid w:val="00D46E56"/>
    <w:rsid w:val="00D56983"/>
    <w:rsid w:val="00D57039"/>
    <w:rsid w:val="00D713B2"/>
    <w:rsid w:val="00D71D5A"/>
    <w:rsid w:val="00D93A2A"/>
    <w:rsid w:val="00D96140"/>
    <w:rsid w:val="00DA280F"/>
    <w:rsid w:val="00DA3EB9"/>
    <w:rsid w:val="00DB53D3"/>
    <w:rsid w:val="00DC44B1"/>
    <w:rsid w:val="00DC5E2A"/>
    <w:rsid w:val="00DE30CD"/>
    <w:rsid w:val="00DE5AA2"/>
    <w:rsid w:val="00E01125"/>
    <w:rsid w:val="00E02E9F"/>
    <w:rsid w:val="00E03550"/>
    <w:rsid w:val="00E05AC8"/>
    <w:rsid w:val="00E22319"/>
    <w:rsid w:val="00E2447A"/>
    <w:rsid w:val="00E42435"/>
    <w:rsid w:val="00E60F4A"/>
    <w:rsid w:val="00E66EA8"/>
    <w:rsid w:val="00E82F61"/>
    <w:rsid w:val="00E84179"/>
    <w:rsid w:val="00E84ACF"/>
    <w:rsid w:val="00E947AA"/>
    <w:rsid w:val="00E952A9"/>
    <w:rsid w:val="00E95C28"/>
    <w:rsid w:val="00EB0D39"/>
    <w:rsid w:val="00EC54E5"/>
    <w:rsid w:val="00ED3926"/>
    <w:rsid w:val="00EE3F30"/>
    <w:rsid w:val="00EE4A15"/>
    <w:rsid w:val="00F05166"/>
    <w:rsid w:val="00F11366"/>
    <w:rsid w:val="00F14750"/>
    <w:rsid w:val="00F16C38"/>
    <w:rsid w:val="00F212F7"/>
    <w:rsid w:val="00F2531B"/>
    <w:rsid w:val="00F31E02"/>
    <w:rsid w:val="00F31F5D"/>
    <w:rsid w:val="00F42097"/>
    <w:rsid w:val="00F44A6B"/>
    <w:rsid w:val="00F46965"/>
    <w:rsid w:val="00F75575"/>
    <w:rsid w:val="00F80C7E"/>
    <w:rsid w:val="00F81649"/>
    <w:rsid w:val="00F94B91"/>
    <w:rsid w:val="00F96155"/>
    <w:rsid w:val="00FB27DB"/>
    <w:rsid w:val="00FB3B04"/>
    <w:rsid w:val="00FC0F84"/>
    <w:rsid w:val="00FC5617"/>
    <w:rsid w:val="00FD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2FDB"/>
  <w15:chartTrackingRefBased/>
  <w15:docId w15:val="{5AF91432-29E0-4C44-BFEE-8B5D329B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D0712"/>
    <w:pPr>
      <w:tabs>
        <w:tab w:val="left" w:pos="504"/>
      </w:tabs>
      <w:spacing w:after="0" w:line="240" w:lineRule="auto"/>
      <w:ind w:left="504" w:hanging="504"/>
    </w:pPr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2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85965-43C8-4952-AD27-94951E6E1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immick</dc:creator>
  <cp:keywords/>
  <dc:description/>
  <cp:lastModifiedBy>Hannah Dimmick</cp:lastModifiedBy>
  <cp:revision>3</cp:revision>
  <dcterms:created xsi:type="dcterms:W3CDTF">2023-12-13T19:08:00Z</dcterms:created>
  <dcterms:modified xsi:type="dcterms:W3CDTF">2023-12-13T19:09:00Z</dcterms:modified>
</cp:coreProperties>
</file>